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9ABE" w14:textId="4C433DE5" w:rsidR="00805714" w:rsidRPr="00805714" w:rsidRDefault="00805714" w:rsidP="0080571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0571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4. </w:t>
      </w:r>
      <w:r w:rsidRPr="00805714">
        <w:rPr>
          <w:rFonts w:ascii="Times New Roman" w:hAnsi="Times New Roman" w:cs="Times New Roman"/>
          <w:b/>
          <w:bCs/>
          <w:sz w:val="18"/>
          <w:szCs w:val="18"/>
        </w:rPr>
        <w:t xml:space="preserve">Univariate and multivariate Cox regression analysis for OS in patients receiving </w:t>
      </w:r>
      <w:r w:rsidR="00DE477E">
        <w:rPr>
          <w:rFonts w:ascii="Times New Roman" w:hAnsi="Times New Roman" w:cs="Times New Roman"/>
          <w:b/>
          <w:bCs/>
          <w:sz w:val="18"/>
          <w:szCs w:val="18"/>
        </w:rPr>
        <w:t>post</w:t>
      </w:r>
      <w:r w:rsidR="00933E51">
        <w:rPr>
          <w:rFonts w:ascii="Times New Roman" w:hAnsi="Times New Roman" w:cs="Times New Roman"/>
          <w:b/>
          <w:bCs/>
          <w:sz w:val="18"/>
          <w:szCs w:val="18"/>
        </w:rPr>
        <w:t xml:space="preserve">operative </w:t>
      </w:r>
      <w:r w:rsidRPr="00805714">
        <w:rPr>
          <w:rFonts w:ascii="Times New Roman" w:hAnsi="Times New Roman" w:cs="Times New Roman"/>
          <w:b/>
          <w:bCs/>
          <w:sz w:val="18"/>
          <w:szCs w:val="18"/>
        </w:rPr>
        <w:t xml:space="preserve">adjuvant </w:t>
      </w:r>
      <w:r w:rsidRPr="00805714">
        <w:rPr>
          <w:rFonts w:ascii="Times New Roman" w:eastAsia="宋体" w:hAnsi="Times New Roman" w:cs="Times New Roman"/>
          <w:b/>
          <w:bCs/>
          <w:sz w:val="18"/>
          <w:szCs w:val="18"/>
        </w:rPr>
        <w:t>chemotherapy</w:t>
      </w:r>
      <w:r w:rsidR="0066341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663413">
        <w:rPr>
          <w:rFonts w:ascii="Times New Roman" w:eastAsia="宋体" w:hAnsi="Times New Roman" w:cs="Times New Roman" w:hint="eastAsia"/>
          <w:b/>
          <w:bCs/>
          <w:sz w:val="18"/>
          <w:szCs w:val="18"/>
          <w:lang w:eastAsia="zh-CN"/>
        </w:rPr>
        <w:t>alone</w:t>
      </w:r>
    </w:p>
    <w:tbl>
      <w:tblPr>
        <w:tblW w:w="10073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492"/>
        <w:gridCol w:w="1016"/>
        <w:gridCol w:w="461"/>
        <w:gridCol w:w="2592"/>
        <w:gridCol w:w="1011"/>
      </w:tblGrid>
      <w:tr w:rsidR="00805714" w:rsidRPr="00805714" w14:paraId="5E0D42A5" w14:textId="77777777" w:rsidTr="00805714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1FE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1A11" w14:textId="37ED01D5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5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D1B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6DF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5D3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805714" w:rsidRPr="00805714" w14:paraId="055A90DB" w14:textId="77777777" w:rsidTr="00805714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9AF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EC9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53A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6446" w14:textId="4A01AC4C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77D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607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360E" w14:textId="0508072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05714" w:rsidRPr="00805714" w14:paraId="334FFBC1" w14:textId="77777777" w:rsidTr="00805714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C5E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E61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E807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88 (1.028 - 1.151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23D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E98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FF3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2 (0.925 - 1.085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6E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6</w:t>
            </w:r>
          </w:p>
        </w:tc>
      </w:tr>
      <w:tr w:rsidR="00805714" w:rsidRPr="00805714" w14:paraId="6582E207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E3C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C3E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4B7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E5E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CE67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115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50B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571667F7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222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E6F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C08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18F6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783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066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A15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45BFA315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604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31D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06F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093 (0.535 - 31.31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B686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247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F29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EF5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6438D719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405B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DA3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82A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66B6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1B6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01B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EE5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1ADC3D77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C33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9C0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6F03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8 (0.909 - 1.20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C86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795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119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E2A3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00073C44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C53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9CC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409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90D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F26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594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9B1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4BB6A55D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A2B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3DA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704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608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5FC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3B3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EE4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22693609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ACC3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95B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AEB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EB3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6823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C14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CF2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805714" w:rsidRPr="00805714" w14:paraId="29D76985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C9B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5DA7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74A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.047 (4.499 - 72.39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2D13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011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1C1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61 (0.063 - 21.43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4E9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20</w:t>
            </w:r>
          </w:p>
        </w:tc>
      </w:tr>
      <w:tr w:rsidR="00805714" w:rsidRPr="00805714" w14:paraId="670D24C2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E06B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3F3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F7D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.442 (13.565 - 296.7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DAE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FFA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74F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769 (0.127 - 60.27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16E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7</w:t>
            </w:r>
          </w:p>
        </w:tc>
      </w:tr>
      <w:tr w:rsidR="00805714" w:rsidRPr="00805714" w14:paraId="42D411EF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111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D82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412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7257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6E6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A74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652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67773D3F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E15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35B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BF3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AC3A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0CD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001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AC2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3F928CBF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805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628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398B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704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F58B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987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8F5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73A3B232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4A6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765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B94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061 (1.223 - 13.48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D846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E7D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315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94 (0.299 - 12.00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E756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8</w:t>
            </w:r>
          </w:p>
        </w:tc>
      </w:tr>
      <w:tr w:rsidR="00805714" w:rsidRPr="00805714" w14:paraId="0C28207F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0DD7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DDA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174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998 (2.196 - 65.5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F78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950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AE8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86 (0.011 - 7.37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E5A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805714" w:rsidRPr="00805714" w14:paraId="75788B6A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600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001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CBC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097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518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CD1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8B0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520BCB59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4AA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FCB3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1C53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3F9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80D6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81B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FEC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18E7A91B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FD1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E49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C217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015 (1.467 - 17.14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8D40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A01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C2BB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46 (0.356 - 8.55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4CB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2</w:t>
            </w:r>
          </w:p>
        </w:tc>
      </w:tr>
      <w:tr w:rsidR="00805714" w:rsidRPr="00805714" w14:paraId="5B4D55F1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3E5D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36D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C19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057 (1.307 - 19.56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E22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72B1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D48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.690 (0.809 - 529.12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26C5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805714" w:rsidRPr="00805714" w14:paraId="036C90FD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E607" w14:textId="44687D2C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6E76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8F7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9A8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315E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B47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565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6703D212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DD6C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7C2F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EBF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5B38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29D2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12C9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A8E4" w14:textId="77777777" w:rsidR="00805714" w:rsidRPr="00805714" w:rsidRDefault="00805714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6CD67D7B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F2EE" w14:textId="6D05DFD8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5EA4" w14:textId="15694234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8CAC" w14:textId="021D8B8D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7.684 (10.916 - 704.36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8D2F" w14:textId="427F5EB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10BB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8271" w14:textId="2B6158B1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884 (0.432 - 584.15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FED8" w14:textId="50945059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805714" w:rsidRPr="00805714" w14:paraId="093A94BD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6D68" w14:textId="019F7C66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EED8" w14:textId="5E741438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B9EB" w14:textId="263886E8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.712 (5.339 - 391.36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6A53" w14:textId="619C3A10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D907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CA84" w14:textId="416C521A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.519 (4.487 - 1668.44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1627" w14:textId="73968490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805714" w:rsidRPr="00805714" w14:paraId="2718107B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8D1A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D5E4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758D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8760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4FF4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3AEE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7688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25929E12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06B0" w14:textId="18F1B792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7D21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4A1C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D608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E425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4738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F8C5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714" w:rsidRPr="00805714" w14:paraId="0D7EAAE0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F2A9" w14:textId="7692F5DD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E794" w14:textId="7EEF22A2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FCB8" w14:textId="3710A1A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978 (3.315 - 173.44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0486" w14:textId="141666CD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4ED1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5C00" w14:textId="3A7285DD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4.291 (2.610 - 4167.44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4F0E" w14:textId="56863C63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4</w:t>
            </w:r>
          </w:p>
        </w:tc>
      </w:tr>
      <w:tr w:rsidR="00805714" w:rsidRPr="00805714" w14:paraId="4BE1869A" w14:textId="77777777" w:rsidTr="0080571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DFBA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851C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7942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263 (5.022 - 107.76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BD01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BC16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610C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3.335 (8.176 - 5057.19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E705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805714" w:rsidRPr="00805714" w14:paraId="5EA448D3" w14:textId="77777777" w:rsidTr="00805714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AF58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UM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7DF0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3828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1373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F01A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00AC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7731" w14:textId="77777777" w:rsidR="00805714" w:rsidRPr="00805714" w:rsidRDefault="00805714" w:rsidP="008057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</w:tbl>
    <w:p w14:paraId="5D3930A6" w14:textId="0751DBE5" w:rsidR="00805714" w:rsidRPr="00805714" w:rsidRDefault="00AC158A" w:rsidP="00805714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AC158A">
        <w:rPr>
          <w:rFonts w:ascii="Times New Roman" w:eastAsia="宋体" w:hAnsi="Times New Roman" w:cs="Times New Roman"/>
          <w:sz w:val="18"/>
          <w:szCs w:val="18"/>
        </w:rPr>
        <w:t>UEC: U</w:t>
      </w:r>
      <w:r w:rsidRPr="00AC158A">
        <w:rPr>
          <w:rFonts w:ascii="Times New Roman" w:eastAsia="宋体" w:hAnsi="Times New Roman" w:cs="Times New Roman"/>
          <w:sz w:val="18"/>
          <w:szCs w:val="18"/>
        </w:rPr>
        <w:t xml:space="preserve">terine </w:t>
      </w:r>
      <w:r w:rsidRPr="00AC158A">
        <w:rPr>
          <w:rFonts w:ascii="Times New Roman" w:eastAsia="宋体" w:hAnsi="Times New Roman" w:cs="Times New Roman"/>
          <w:sz w:val="18"/>
          <w:szCs w:val="18"/>
        </w:rPr>
        <w:t>E</w:t>
      </w:r>
      <w:r w:rsidRPr="00AC158A">
        <w:rPr>
          <w:rFonts w:ascii="Times New Roman" w:eastAsia="宋体" w:hAnsi="Times New Roman" w:cs="Times New Roman"/>
          <w:sz w:val="18"/>
          <w:szCs w:val="18"/>
        </w:rPr>
        <w:t xml:space="preserve">ndometrioid </w:t>
      </w:r>
      <w:r w:rsidRPr="00AC158A">
        <w:rPr>
          <w:rFonts w:ascii="Times New Roman" w:eastAsia="宋体" w:hAnsi="Times New Roman" w:cs="Times New Roman"/>
          <w:sz w:val="18"/>
          <w:szCs w:val="18"/>
        </w:rPr>
        <w:t>C</w:t>
      </w:r>
      <w:r w:rsidRPr="00AC158A">
        <w:rPr>
          <w:rFonts w:ascii="Times New Roman" w:eastAsia="宋体" w:hAnsi="Times New Roman" w:cs="Times New Roman"/>
          <w:sz w:val="18"/>
          <w:szCs w:val="18"/>
        </w:rPr>
        <w:t>arcinoma</w:t>
      </w:r>
      <w:r w:rsidRPr="00AC158A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805714" w:rsidRPr="00805714">
        <w:rPr>
          <w:rFonts w:ascii="Times New Roman" w:eastAsia="宋体" w:hAnsi="Times New Roman" w:cs="Times New Roman"/>
          <w:sz w:val="18"/>
          <w:szCs w:val="18"/>
        </w:rPr>
        <w:t>USC: Uterine Serous Carcinoma; UMC: Uterine Mixed Carcinoma; UCCC: Uterine Clear Cell Carcinoma; BMI: Body Mass Index; OS: Overall Survival.</w:t>
      </w:r>
    </w:p>
    <w:p w14:paraId="7CA8B49F" w14:textId="77777777" w:rsidR="00805714" w:rsidRPr="00805714" w:rsidRDefault="00805714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805714" w:rsidRPr="0080571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A2ADA" w14:textId="77777777" w:rsidR="00FA2253" w:rsidRDefault="00FA2253" w:rsidP="00933E51">
      <w:r>
        <w:separator/>
      </w:r>
    </w:p>
  </w:endnote>
  <w:endnote w:type="continuationSeparator" w:id="0">
    <w:p w14:paraId="2641CE0E" w14:textId="77777777" w:rsidR="00FA2253" w:rsidRDefault="00FA2253" w:rsidP="00933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91278" w14:textId="77777777" w:rsidR="00FA2253" w:rsidRDefault="00FA2253" w:rsidP="00933E51">
      <w:r>
        <w:separator/>
      </w:r>
    </w:p>
  </w:footnote>
  <w:footnote w:type="continuationSeparator" w:id="0">
    <w:p w14:paraId="0C9D7EEE" w14:textId="77777777" w:rsidR="00FA2253" w:rsidRDefault="00FA2253" w:rsidP="00933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12920129">
    <w:abstractNumId w:val="1"/>
  </w:num>
  <w:num w:numId="2" w16cid:durableId="1429619043">
    <w:abstractNumId w:val="2"/>
  </w:num>
  <w:num w:numId="3" w16cid:durableId="2140954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D7C9C"/>
    <w:rsid w:val="0035500D"/>
    <w:rsid w:val="00362E65"/>
    <w:rsid w:val="003F73A0"/>
    <w:rsid w:val="004158F9"/>
    <w:rsid w:val="00457CF1"/>
    <w:rsid w:val="00663413"/>
    <w:rsid w:val="006B4B0A"/>
    <w:rsid w:val="00747CCE"/>
    <w:rsid w:val="007B3E96"/>
    <w:rsid w:val="00805714"/>
    <w:rsid w:val="008F1F48"/>
    <w:rsid w:val="00901463"/>
    <w:rsid w:val="00933E51"/>
    <w:rsid w:val="00946CB3"/>
    <w:rsid w:val="00AC158A"/>
    <w:rsid w:val="00AE18EF"/>
    <w:rsid w:val="00AE1BDD"/>
    <w:rsid w:val="00B3547C"/>
    <w:rsid w:val="00B4379D"/>
    <w:rsid w:val="00C27329"/>
    <w:rsid w:val="00C31EEB"/>
    <w:rsid w:val="00DE477E"/>
    <w:rsid w:val="00F12158"/>
    <w:rsid w:val="00FA225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611C0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33E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3E5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3E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3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0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7</cp:revision>
  <dcterms:created xsi:type="dcterms:W3CDTF">2017-02-28T11:18:00Z</dcterms:created>
  <dcterms:modified xsi:type="dcterms:W3CDTF">2023-08-14T05:27:00Z</dcterms:modified>
  <cp:category/>
</cp:coreProperties>
</file>